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A38AB" w14:textId="4542FEA1" w:rsidR="00AC5E1D" w:rsidRPr="00C03C31" w:rsidRDefault="00F26242" w:rsidP="00A55D70">
      <w:pPr>
        <w:pStyle w:val="berschrift1"/>
        <w:keepNext w:val="0"/>
        <w:keepLines w:val="0"/>
        <w:pageBreakBefore w:val="0"/>
        <w:tabs>
          <w:tab w:val="num" w:pos="567"/>
        </w:tabs>
        <w:spacing w:after="120"/>
        <w:ind w:left="567" w:hanging="567"/>
        <w:jc w:val="both"/>
        <w:rPr>
          <w:rFonts w:ascii="Arial" w:eastAsia="Cambria" w:hAnsi="Arial" w:cs="Arial"/>
          <w:caps/>
          <w:color w:val="auto"/>
          <w:sz w:val="20"/>
          <w:szCs w:val="22"/>
          <w:lang w:val="en-US"/>
        </w:rPr>
      </w:pPr>
      <w:r w:rsidRPr="00C03C31">
        <w:rPr>
          <w:rFonts w:ascii="Arial" w:eastAsia="Cambria" w:hAnsi="Arial" w:cs="Arial"/>
          <w:caps/>
          <w:color w:val="auto"/>
          <w:sz w:val="20"/>
          <w:szCs w:val="22"/>
          <w:lang w:val="en-US"/>
        </w:rPr>
        <w:t>Statistical analyses</w:t>
      </w:r>
    </w:p>
    <w:p w14:paraId="50364BFE" w14:textId="4CABD9E6" w:rsidR="00F26242" w:rsidRPr="00C03C31" w:rsidRDefault="00194716" w:rsidP="00F9326E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1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1.</w:t>
      </w:r>
    </w:p>
    <w:tbl>
      <w:tblPr>
        <w:tblStyle w:val="Listentabelle21"/>
        <w:tblW w:w="8052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  <w:gridCol w:w="1595"/>
      </w:tblGrid>
      <w:tr w:rsidR="00A55D70" w:rsidRPr="00C03C31" w14:paraId="361A4032" w14:textId="77777777" w:rsidTr="008E7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3E633080" w14:textId="24578A29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7E488453" w14:textId="454CAE8B" w:rsidR="00A55D70" w:rsidRPr="00C03C31" w:rsidRDefault="00A55D70" w:rsidP="00A55D7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3F095E96" w14:textId="4D5C18F1" w:rsidR="00A55D70" w:rsidRPr="00C03C31" w:rsidRDefault="00A55D70" w:rsidP="00A55D7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hen’s d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657E72D6" w14:textId="761AB3A9" w:rsidR="00A55D70" w:rsidRPr="00C03C31" w:rsidRDefault="00A55D70" w:rsidP="00A55D7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Effect size r</w:t>
            </w:r>
          </w:p>
        </w:tc>
      </w:tr>
      <w:tr w:rsidR="00A55D70" w:rsidRPr="00C03C31" w14:paraId="7AE6977F" w14:textId="77777777" w:rsidTr="008E7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12" w:space="0" w:color="404040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DCCF33" w14:textId="3273B308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PMN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F05C7D8" w14:textId="78B886D3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BD08E06" w14:textId="03C59319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8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AE54D08" w14:textId="643017C8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817</w:t>
            </w:r>
          </w:p>
        </w:tc>
      </w:tr>
      <w:tr w:rsidR="00A55D70" w:rsidRPr="00C03C31" w14:paraId="10CBD308" w14:textId="77777777" w:rsidTr="008E722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FB6C5A" w14:textId="1BA80D01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Monocyte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47877DB" w14:textId="5A193E05" w:rsidR="00A55D70" w:rsidRPr="00C03C31" w:rsidRDefault="00A55D70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0.2669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C9B117B" w14:textId="28C8109D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48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3FA7E83" w14:textId="01B8AA88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233</w:t>
            </w:r>
          </w:p>
        </w:tc>
      </w:tr>
      <w:tr w:rsidR="00A55D70" w:rsidRPr="00C03C31" w14:paraId="185FDD0F" w14:textId="77777777" w:rsidTr="008E7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B1338D" w14:textId="1907A3B3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Dendritic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4136B4A" w14:textId="156D18EA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0.0002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80798CC" w14:textId="6514C8FD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917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567DBCAC" w14:textId="760C0DCF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692</w:t>
            </w:r>
          </w:p>
        </w:tc>
      </w:tr>
      <w:tr w:rsidR="00A55D70" w:rsidRPr="00C03C31" w14:paraId="2CFCF68B" w14:textId="77777777" w:rsidTr="008E722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B270DA" w14:textId="551FD6AE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B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59A0461E" w14:textId="15618D58" w:rsidR="00A55D70" w:rsidRPr="00C03C31" w:rsidRDefault="00A55D70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0.0585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4AECE87" w14:textId="4C62B618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84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13604E1" w14:textId="04D83046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387</w:t>
            </w:r>
          </w:p>
        </w:tc>
      </w:tr>
      <w:tr w:rsidR="00A55D70" w:rsidRPr="00C03C31" w14:paraId="6E353B91" w14:textId="77777777" w:rsidTr="008E7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E66B19" w14:textId="417BA415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6A7578D" w14:textId="5A78359E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CD6A247" w14:textId="6CA196FF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3.</w:t>
            </w:r>
            <w:r w:rsidR="007C577C" w:rsidRPr="00C03C31">
              <w:rPr>
                <w:rFonts w:ascii="Arial" w:hAnsi="Arial" w:cs="Arial"/>
                <w:sz w:val="16"/>
                <w:szCs w:val="14"/>
              </w:rPr>
              <w:t>649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11C4068" w14:textId="6693F5B1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0.884</w:t>
            </w:r>
          </w:p>
        </w:tc>
      </w:tr>
      <w:tr w:rsidR="00A55D70" w:rsidRPr="00C03C31" w14:paraId="0374DBA7" w14:textId="77777777" w:rsidTr="008E722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D4872E" w14:textId="3F528F6C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NK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5E52F588" w14:textId="50ADE7A2" w:rsidR="00A55D70" w:rsidRPr="00C03C31" w:rsidRDefault="00A55D70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FA24C22" w14:textId="1A2F4C60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08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04F7325" w14:textId="2A1A59D9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708</w:t>
            </w:r>
          </w:p>
        </w:tc>
      </w:tr>
      <w:tr w:rsidR="00A55D70" w:rsidRPr="00C03C31" w14:paraId="3BD62D31" w14:textId="77777777" w:rsidTr="008E7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58FC08" w14:textId="5D54FB3F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SLA-DR</w:t>
            </w:r>
            <w:r w:rsidRPr="00C03C31">
              <w:rPr>
                <w:rFonts w:ascii="Arial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hAnsi="Arial" w:cs="Arial"/>
                <w:sz w:val="16"/>
                <w:szCs w:val="14"/>
              </w:rPr>
              <w:t xml:space="preserve"> B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7C9BCC9" w14:textId="3A9C07A5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bookmarkStart w:id="0" w:name="_Hlk230772402"/>
            <w:r w:rsidRPr="00C03C31">
              <w:rPr>
                <w:rFonts w:ascii="Arial" w:hAnsi="Arial" w:cs="Arial"/>
                <w:sz w:val="16"/>
                <w:szCs w:val="14"/>
              </w:rPr>
              <w:t>0.0430</w:t>
            </w:r>
            <w:bookmarkEnd w:id="0"/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515C4ADA" w14:textId="1DE3F737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91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5CB0733F" w14:textId="1BA9D83F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414</w:t>
            </w:r>
          </w:p>
        </w:tc>
      </w:tr>
      <w:tr w:rsidR="00A55D70" w:rsidRPr="00C03C31" w14:paraId="12EDF079" w14:textId="77777777" w:rsidTr="008E722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A7C14E" w14:textId="20379800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SLA-DR</w:t>
            </w:r>
            <w:r w:rsidRPr="00C03C31">
              <w:rPr>
                <w:rFonts w:ascii="Arial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hAnsi="Arial" w:cs="Arial"/>
                <w:sz w:val="16"/>
                <w:szCs w:val="14"/>
              </w:rPr>
              <w:t xml:space="preserve"> monocyte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4AF829D" w14:textId="0EDE1DF6" w:rsidR="00A55D70" w:rsidRPr="00C03C31" w:rsidRDefault="00A55D70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0.0065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C327A21" w14:textId="0460FEA5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27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7842D90" w14:textId="14265AD2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536</w:t>
            </w:r>
          </w:p>
        </w:tc>
      </w:tr>
      <w:tr w:rsidR="00A55D70" w:rsidRPr="00C03C31" w14:paraId="7C10BCB4" w14:textId="77777777" w:rsidTr="008E7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86154B" w14:textId="0FCEF1FF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SLA-DR</w:t>
            </w:r>
            <w:r w:rsidRPr="00C03C31">
              <w:rPr>
                <w:rFonts w:ascii="Arial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hAnsi="Arial" w:cs="Arial"/>
                <w:sz w:val="16"/>
                <w:szCs w:val="14"/>
              </w:rPr>
              <w:t xml:space="preserve"> DC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18EBA5CE" w14:textId="7A3011BF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3449539" w14:textId="53769F3C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1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96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91D66D4" w14:textId="6BB53A32" w:rsidR="00A55D70" w:rsidRPr="00C03C31" w:rsidRDefault="007C577C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700</w:t>
            </w:r>
          </w:p>
        </w:tc>
      </w:tr>
      <w:tr w:rsidR="00A55D70" w:rsidRPr="00C03C31" w14:paraId="6BE83B38" w14:textId="77777777" w:rsidTr="008E722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EB71396" w14:textId="11268DBE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  <w:lang w:val="en-US"/>
              </w:rPr>
              <w:t>SLA-DR expression on B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077636C" w14:textId="2125D31C" w:rsidR="00A55D70" w:rsidRPr="00C03C31" w:rsidRDefault="00A55D70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F2DD882" w14:textId="1DC50A43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69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CD7EEDD" w14:textId="23036A89" w:rsidR="00A55D70" w:rsidRPr="00C03C31" w:rsidRDefault="007C577C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803</w:t>
            </w:r>
          </w:p>
        </w:tc>
      </w:tr>
      <w:tr w:rsidR="00A55D70" w:rsidRPr="00C03C31" w14:paraId="097D14D9" w14:textId="77777777" w:rsidTr="008E7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C6BA43B" w14:textId="0F187E27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  <w:lang w:val="en-US"/>
              </w:rPr>
              <w:t>SLA-DR expression on monocyte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58885AC7" w14:textId="4320A36D" w:rsidR="00A55D70" w:rsidRPr="00C03C31" w:rsidRDefault="00A55D70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20F5AFD" w14:textId="01C05EB0" w:rsidR="00A55D70" w:rsidRPr="00C03C31" w:rsidRDefault="00685429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4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22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2225575" w14:textId="4AE9DC31" w:rsidR="00A55D70" w:rsidRPr="00C03C31" w:rsidRDefault="00685429" w:rsidP="00A55D7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895</w:t>
            </w:r>
          </w:p>
        </w:tc>
      </w:tr>
      <w:tr w:rsidR="00A55D70" w:rsidRPr="00C03C31" w14:paraId="0C14A45D" w14:textId="77777777" w:rsidTr="008E722B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922B93" w14:textId="39AC66A0" w:rsidR="00A55D70" w:rsidRPr="00C03C31" w:rsidRDefault="00A55D70" w:rsidP="00A55D7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  <w:lang w:val="en-US"/>
              </w:rPr>
              <w:t>SLA-DR expression on DC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A9E9A77" w14:textId="562A66A9" w:rsidR="00A55D70" w:rsidRPr="00C03C31" w:rsidRDefault="00A55D70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198AEEE" w14:textId="0FF8952A" w:rsidR="00A55D70" w:rsidRPr="00C03C31" w:rsidRDefault="00685429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2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588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97BC94A" w14:textId="7ECBB723" w:rsidR="00A55D70" w:rsidRPr="00C03C31" w:rsidRDefault="00685429" w:rsidP="00A55D7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8E722B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791</w:t>
            </w:r>
          </w:p>
        </w:tc>
      </w:tr>
    </w:tbl>
    <w:p w14:paraId="1703F047" w14:textId="3F51512B" w:rsidR="00EF5E95" w:rsidRPr="00C03C31" w:rsidRDefault="00EF5E95" w:rsidP="00EF5E95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2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2</w:t>
      </w:r>
      <w:r w:rsidR="008E722B" w:rsidRPr="00C03C31">
        <w:rPr>
          <w:rFonts w:ascii="Arial" w:eastAsia="Calibri" w:hAnsi="Arial" w:cs="Arial"/>
          <w:sz w:val="20"/>
          <w:lang w:val="en-US"/>
        </w:rPr>
        <w:t>A</w:t>
      </w:r>
      <w:r w:rsidR="001B159D" w:rsidRPr="00C03C31">
        <w:rPr>
          <w:rFonts w:ascii="Arial" w:eastAsia="Calibri" w:hAnsi="Arial" w:cs="Arial"/>
          <w:sz w:val="20"/>
          <w:lang w:val="en-US"/>
        </w:rPr>
        <w:t xml:space="preserve"> and 2C</w:t>
      </w:r>
      <w:r w:rsidRPr="00C03C31">
        <w:rPr>
          <w:rFonts w:ascii="Arial" w:eastAsia="Calibri" w:hAnsi="Arial" w:cs="Arial"/>
          <w:sz w:val="20"/>
          <w:lang w:val="en-US"/>
        </w:rPr>
        <w:t>.</w:t>
      </w:r>
    </w:p>
    <w:tbl>
      <w:tblPr>
        <w:tblStyle w:val="Listentabelle21"/>
        <w:tblW w:w="8052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  <w:gridCol w:w="1595"/>
      </w:tblGrid>
      <w:tr w:rsidR="008E722B" w:rsidRPr="00C03C31" w14:paraId="3AF30CB2" w14:textId="77777777" w:rsidTr="00E16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164C9135" w14:textId="77777777" w:rsidR="008E722B" w:rsidRPr="00C03C31" w:rsidRDefault="008E722B" w:rsidP="00E16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126B5DB9" w14:textId="77777777" w:rsidR="008E722B" w:rsidRPr="00C03C31" w:rsidRDefault="008E722B" w:rsidP="00E16D5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3BF72FEA" w14:textId="77777777" w:rsidR="008E722B" w:rsidRPr="00C03C31" w:rsidRDefault="008E722B" w:rsidP="00E16D5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hen’s d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14F5F635" w14:textId="77777777" w:rsidR="008E722B" w:rsidRPr="00C03C31" w:rsidRDefault="008E722B" w:rsidP="00E16D5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Effect size r</w:t>
            </w:r>
          </w:p>
        </w:tc>
      </w:tr>
      <w:tr w:rsidR="008E722B" w:rsidRPr="00C03C31" w14:paraId="5991A9AF" w14:textId="77777777" w:rsidTr="00E16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12" w:space="0" w:color="404040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93AE068" w14:textId="7F5E4385" w:rsidR="008E722B" w:rsidRPr="00C03C31" w:rsidRDefault="008E722B" w:rsidP="00E16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2BFC429" w14:textId="77777777" w:rsidR="008E722B" w:rsidRPr="00C03C31" w:rsidRDefault="008E722B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1D50C39" w14:textId="563D5A92" w:rsidR="008E722B" w:rsidRPr="00C03C31" w:rsidRDefault="001B159D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  <w:r w:rsidR="00242B08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719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542AA72" w14:textId="49C308BB" w:rsidR="008E722B" w:rsidRPr="00C03C31" w:rsidRDefault="001B159D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242B08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881</w:t>
            </w:r>
          </w:p>
        </w:tc>
      </w:tr>
      <w:tr w:rsidR="008E722B" w:rsidRPr="00C03C31" w14:paraId="323E64A2" w14:textId="77777777" w:rsidTr="00E16D50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278959" w14:textId="59F53BEA" w:rsidR="008E722B" w:rsidRPr="00C03C31" w:rsidRDefault="008E722B" w:rsidP="00E16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γδ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BCCEEF4" w14:textId="64F2D0BC" w:rsidR="008E722B" w:rsidRPr="00C03C31" w:rsidRDefault="008E722B" w:rsidP="00E16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FF7D564" w14:textId="69ADE285" w:rsidR="008E722B" w:rsidRPr="00C03C31" w:rsidRDefault="001B159D" w:rsidP="00E16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3</w:t>
            </w:r>
            <w:r w:rsidR="00242B08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73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1C2337F" w14:textId="50728BFF" w:rsidR="008E722B" w:rsidRPr="00C03C31" w:rsidRDefault="001B159D" w:rsidP="00E16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</w:t>
            </w:r>
            <w:r w:rsidR="00242B08"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.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881</w:t>
            </w:r>
          </w:p>
        </w:tc>
      </w:tr>
      <w:tr w:rsidR="001B159D" w:rsidRPr="00C03C31" w14:paraId="5736C288" w14:textId="77777777" w:rsidTr="00E16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C6A33A" w14:textId="44AC7E80" w:rsidR="001B159D" w:rsidRPr="00C03C31" w:rsidRDefault="001B159D" w:rsidP="00E16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CD8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γδ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E70A656" w14:textId="04566B7D" w:rsidR="001B159D" w:rsidRPr="00C03C31" w:rsidRDefault="001B159D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2AA08E9" w14:textId="026E97EB" w:rsidR="001B159D" w:rsidRPr="00C03C31" w:rsidRDefault="00242B08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4.194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0249A0D" w14:textId="4CA16A09" w:rsidR="001B159D" w:rsidRPr="00C03C31" w:rsidRDefault="00242B08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03</w:t>
            </w:r>
          </w:p>
        </w:tc>
      </w:tr>
    </w:tbl>
    <w:p w14:paraId="72E7F14C" w14:textId="35ECFC01" w:rsidR="008E722B" w:rsidRPr="00C03C31" w:rsidRDefault="008E722B" w:rsidP="008E722B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3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2B</w:t>
      </w:r>
      <w:r w:rsidR="009A1A97" w:rsidRPr="00C03C31">
        <w:rPr>
          <w:rFonts w:ascii="Arial" w:eastAsia="Calibri" w:hAnsi="Arial" w:cs="Arial"/>
          <w:sz w:val="20"/>
          <w:lang w:val="en-US"/>
        </w:rPr>
        <w:t>,</w:t>
      </w:r>
      <w:r w:rsidR="001B159D" w:rsidRPr="00C03C31">
        <w:rPr>
          <w:rFonts w:ascii="Arial" w:eastAsia="Calibri" w:hAnsi="Arial" w:cs="Arial"/>
          <w:sz w:val="20"/>
          <w:lang w:val="en-US"/>
        </w:rPr>
        <w:t xml:space="preserve"> D</w:t>
      </w:r>
      <w:r w:rsidR="009A1A97" w:rsidRPr="00C03C31">
        <w:rPr>
          <w:rFonts w:ascii="Arial" w:eastAsia="Calibri" w:hAnsi="Arial" w:cs="Arial"/>
          <w:sz w:val="20"/>
          <w:lang w:val="en-US"/>
        </w:rPr>
        <w:t>,</w:t>
      </w:r>
      <w:r w:rsidR="001B159D" w:rsidRPr="00C03C31">
        <w:rPr>
          <w:rFonts w:ascii="Arial" w:eastAsia="Calibri" w:hAnsi="Arial" w:cs="Arial"/>
          <w:sz w:val="20"/>
          <w:lang w:val="en-US"/>
        </w:rPr>
        <w:t xml:space="preserve"> </w:t>
      </w:r>
      <w:r w:rsidRPr="00C03C31">
        <w:rPr>
          <w:rFonts w:ascii="Arial" w:eastAsia="Calibri" w:hAnsi="Arial" w:cs="Arial"/>
          <w:sz w:val="20"/>
          <w:lang w:val="en-US"/>
        </w:rPr>
        <w:t>E.</w:t>
      </w:r>
    </w:p>
    <w:tbl>
      <w:tblPr>
        <w:tblStyle w:val="Listentabelle21"/>
        <w:tblW w:w="6457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</w:tblGrid>
      <w:tr w:rsidR="00B84C38" w:rsidRPr="00C03C31" w14:paraId="6D295EEF" w14:textId="660E5792" w:rsidTr="00B84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4720E3B3" w14:textId="77777777" w:rsidR="00B84C38" w:rsidRPr="00C03C31" w:rsidRDefault="00B84C38" w:rsidP="0054195B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53CC23DE" w14:textId="77777777" w:rsidR="00B84C38" w:rsidRPr="00C03C31" w:rsidRDefault="00B84C38" w:rsidP="0054195B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5988CD52" w14:textId="063233A1" w:rsidR="00B84C38" w:rsidRPr="00C03C31" w:rsidRDefault="00B84C38" w:rsidP="0054195B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R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</w:t>
            </w:r>
            <w:r w:rsidRPr="00C03C31">
              <w:rPr>
                <w:rFonts w:ascii="Cambria Math" w:eastAsia="Calibri" w:hAnsi="Cambria Math" w:cs="Cambria Math"/>
                <w:sz w:val="16"/>
                <w:szCs w:val="18"/>
                <w:lang w:val="en-US"/>
              </w:rPr>
              <w:t>≙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η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)</w:t>
            </w:r>
          </w:p>
        </w:tc>
      </w:tr>
      <w:tr w:rsidR="00B84C38" w:rsidRPr="00C03C31" w14:paraId="080EFB9E" w14:textId="400A9D38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5CDBAE" w14:textId="64256D73" w:rsidR="00B84C38" w:rsidRPr="00C03C31" w:rsidRDefault="00B84C38" w:rsidP="0054195B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 T cell subset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51648065" w14:textId="2BAB02F0" w:rsidR="00B84C38" w:rsidRPr="00C03C31" w:rsidRDefault="00B84C38" w:rsidP="0054195B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79E88E5" w14:textId="5EEE3135" w:rsidR="00B84C38" w:rsidRPr="00C03C31" w:rsidRDefault="00B84C38" w:rsidP="0054195B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901</w:t>
            </w:r>
          </w:p>
        </w:tc>
      </w:tr>
      <w:tr w:rsidR="00B84C38" w:rsidRPr="00C03C31" w14:paraId="33EE5242" w14:textId="5A6BA5AD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75B107" w14:textId="77777777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ICOS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E153DB8" w14:textId="0B6596DE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FEDB680" w14:textId="79E622E8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444</w:t>
            </w:r>
          </w:p>
        </w:tc>
      </w:tr>
      <w:tr w:rsidR="00B84C38" w:rsidRPr="00C03C31" w14:paraId="3005123C" w14:textId="4D891A81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D682B8" w14:textId="77777777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CD25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861B764" w14:textId="535970E1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7C55C69" w14:textId="0A097314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619</w:t>
            </w:r>
          </w:p>
        </w:tc>
      </w:tr>
      <w:tr w:rsidR="00B84C38" w:rsidRPr="00C03C31" w14:paraId="24DB6D67" w14:textId="3B3EEE2B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9967DB" w14:textId="77777777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SLA-DR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11321128" w14:textId="294C445A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8C8E1C7" w14:textId="6C6A61E4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9229</w:t>
            </w:r>
          </w:p>
        </w:tc>
      </w:tr>
      <w:tr w:rsidR="00B84C38" w:rsidRPr="00C03C31" w14:paraId="7B8014B9" w14:textId="57E37A40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00BE25" w14:textId="77777777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ICOS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48B4DFB" w14:textId="6DE6F7A6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F3B8D65" w14:textId="02A4B8DE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891</w:t>
            </w:r>
          </w:p>
        </w:tc>
      </w:tr>
      <w:tr w:rsidR="00B84C38" w:rsidRPr="00C03C31" w14:paraId="08AC4B85" w14:textId="3EB8A5E4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A7EB33" w14:textId="77777777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CD25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3F6F63D" w14:textId="50B79C08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45185F5" w14:textId="45DDC07F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251</w:t>
            </w:r>
          </w:p>
        </w:tc>
      </w:tr>
      <w:tr w:rsidR="00B84C38" w:rsidRPr="00C03C31" w14:paraId="5D5FBE7F" w14:textId="21AEB205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D9E30A" w14:textId="77777777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SLA-DR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5E7D98A" w14:textId="2EE9BB25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A9153FA" w14:textId="02C36C97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958</w:t>
            </w:r>
          </w:p>
        </w:tc>
      </w:tr>
    </w:tbl>
    <w:p w14:paraId="2459A14E" w14:textId="6FDC9003" w:rsidR="00242B08" w:rsidRPr="00C03C31" w:rsidRDefault="00242B08" w:rsidP="00242B08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4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4A-C.</w:t>
      </w:r>
    </w:p>
    <w:tbl>
      <w:tblPr>
        <w:tblStyle w:val="Listentabelle21"/>
        <w:tblW w:w="6457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</w:tblGrid>
      <w:tr w:rsidR="00B84C38" w:rsidRPr="00C03C31" w14:paraId="2FA0147F" w14:textId="48C85B45" w:rsidTr="00B84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1D8E0022" w14:textId="77777777" w:rsidR="00B84C38" w:rsidRPr="00C03C31" w:rsidRDefault="00B84C38" w:rsidP="00E16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6BA7E72C" w14:textId="77777777" w:rsidR="00B84C38" w:rsidRPr="00C03C31" w:rsidRDefault="00B84C38" w:rsidP="00E16D5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235C867C" w14:textId="66815CB5" w:rsidR="00B84C38" w:rsidRPr="00C03C31" w:rsidRDefault="00B84C38" w:rsidP="00E16D50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libri" w:hAnsi="Cambria Math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R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</w:t>
            </w:r>
            <w:r w:rsidRPr="00C03C31">
              <w:rPr>
                <w:rFonts w:ascii="Cambria Math" w:eastAsia="Calibri" w:hAnsi="Cambria Math" w:cs="Cambria Math"/>
                <w:sz w:val="16"/>
                <w:szCs w:val="18"/>
                <w:lang w:val="en-US"/>
              </w:rPr>
              <w:t>≙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η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)</w:t>
            </w:r>
          </w:p>
        </w:tc>
      </w:tr>
      <w:tr w:rsidR="00B84C38" w:rsidRPr="00C03C31" w14:paraId="5962EDD4" w14:textId="5AF804E8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5A21A3" w14:textId="50E50E55" w:rsidR="00B84C38" w:rsidRPr="00C03C31" w:rsidRDefault="00B84C38" w:rsidP="00E16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lastRenderedPageBreak/>
              <w:t>CD11a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6C9391C" w14:textId="77777777" w:rsidR="00B84C38" w:rsidRPr="00C03C31" w:rsidRDefault="00B84C38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0A0F1A4" w14:textId="08F8F980" w:rsidR="00B84C38" w:rsidRPr="00C03C31" w:rsidRDefault="00B84C38" w:rsidP="00E16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399</w:t>
            </w:r>
          </w:p>
        </w:tc>
      </w:tr>
      <w:tr w:rsidR="00B84C38" w:rsidRPr="00C03C31" w14:paraId="1E367710" w14:textId="12724A90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4AC245" w14:textId="626B0CFF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CD11a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60BAC42" w14:textId="3FDE6E80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8DC15A1" w14:textId="517AFDA4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963</w:t>
            </w:r>
          </w:p>
        </w:tc>
      </w:tr>
      <w:tr w:rsidR="00B84C38" w:rsidRPr="00C03C31" w14:paraId="2FD0BBAF" w14:textId="21DCE128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8275C8" w14:textId="5FE061F5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T-bet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</w:rPr>
              <w:t>(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αβ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</w:rPr>
              <w:t xml:space="preserve">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9ED52BE" w14:textId="327FA709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508C421A" w14:textId="107C2A31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9968</w:t>
            </w:r>
          </w:p>
        </w:tc>
      </w:tr>
      <w:tr w:rsidR="00B84C38" w:rsidRPr="00C03C31" w14:paraId="1E05BE0D" w14:textId="428206B9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BCF30D" w14:textId="3422F055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T-bet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</w:rPr>
              <w:t>(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γδ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</w:rPr>
              <w:t xml:space="preserve">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CC528B0" w14:textId="59C21F8B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2B6E896" w14:textId="5DE22A11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630</w:t>
            </w:r>
          </w:p>
        </w:tc>
      </w:tr>
      <w:tr w:rsidR="00B84C38" w:rsidRPr="00C03C31" w14:paraId="38A9B724" w14:textId="2C7C598E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58C05A" w14:textId="47E4536D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SLA-DR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0D82F69" w14:textId="1D6155B1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09FAC81" w14:textId="404CDCE2" w:rsidR="00B84C38" w:rsidRPr="00C03C31" w:rsidRDefault="00B84C38" w:rsidP="00242B0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652</w:t>
            </w:r>
          </w:p>
        </w:tc>
      </w:tr>
      <w:tr w:rsidR="00B84C38" w:rsidRPr="00C03C31" w14:paraId="069F0F30" w14:textId="25F470FC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E3B7AB" w14:textId="77777777" w:rsidR="00B84C38" w:rsidRPr="00C03C31" w:rsidRDefault="00B84C38" w:rsidP="00242B0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SLA-DR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  <w:lang w:val="en-US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cells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80A01EB" w14:textId="77777777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2F89CAB" w14:textId="4649868E" w:rsidR="00B84C38" w:rsidRPr="00C03C31" w:rsidRDefault="00B84C38" w:rsidP="00242B0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865</w:t>
            </w:r>
          </w:p>
        </w:tc>
      </w:tr>
    </w:tbl>
    <w:p w14:paraId="3106A301" w14:textId="2F7DAE40" w:rsidR="00325D50" w:rsidRPr="00C03C31" w:rsidRDefault="00325D50" w:rsidP="00325D50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5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5A.</w:t>
      </w:r>
    </w:p>
    <w:tbl>
      <w:tblPr>
        <w:tblStyle w:val="Listentabelle21"/>
        <w:tblW w:w="6457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</w:tblGrid>
      <w:tr w:rsidR="00B84C38" w:rsidRPr="00C03C31" w14:paraId="3E8EF946" w14:textId="3C519198" w:rsidTr="00B84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66A8231F" w14:textId="77777777" w:rsidR="00B84C38" w:rsidRPr="00C03C31" w:rsidRDefault="00B84C38" w:rsidP="0085728B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5B583A38" w14:textId="77777777" w:rsidR="00B84C38" w:rsidRPr="00C03C31" w:rsidRDefault="00B84C38" w:rsidP="0085728B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62BE6E01" w14:textId="780C3870" w:rsidR="00B84C38" w:rsidRPr="00C03C31" w:rsidRDefault="00B84C38" w:rsidP="0085728B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R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</w:t>
            </w:r>
            <w:r w:rsidRPr="00C03C31">
              <w:rPr>
                <w:rFonts w:ascii="Cambria Math" w:eastAsia="Calibri" w:hAnsi="Cambria Math" w:cs="Cambria Math"/>
                <w:sz w:val="16"/>
                <w:szCs w:val="18"/>
                <w:lang w:val="en-US"/>
              </w:rPr>
              <w:t>≙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η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)</w:t>
            </w:r>
          </w:p>
        </w:tc>
      </w:tr>
      <w:tr w:rsidR="00B84C38" w:rsidRPr="00C03C31" w14:paraId="085CB949" w14:textId="047161F4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FDD543" w14:textId="6F1226D0" w:rsidR="00B84C38" w:rsidRPr="00C03C31" w:rsidRDefault="00B84C38" w:rsidP="0085728B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BACH2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5DEB3538" w14:textId="5C9CA0A3" w:rsidR="00B84C38" w:rsidRPr="00C03C31" w:rsidRDefault="00B84C38" w:rsidP="0085728B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89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36582EE" w14:textId="3DF77F50" w:rsidR="00B84C38" w:rsidRPr="00C03C31" w:rsidRDefault="00B84C38" w:rsidP="0085728B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474</w:t>
            </w:r>
          </w:p>
        </w:tc>
      </w:tr>
      <w:tr w:rsidR="00B84C38" w:rsidRPr="00C03C31" w14:paraId="30A448EA" w14:textId="5AEB0201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3CCA4F" w14:textId="1BAFD0F6" w:rsidR="00B84C38" w:rsidRPr="00C03C31" w:rsidRDefault="00B84C38" w:rsidP="0085728B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BACH2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F2A19A7" w14:textId="42B5F41C" w:rsidR="00B84C38" w:rsidRPr="00C03C31" w:rsidRDefault="00B84C38" w:rsidP="0085728B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3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D271D86" w14:textId="3954FCC8" w:rsidR="00B84C38" w:rsidRPr="00C03C31" w:rsidRDefault="00B84C38" w:rsidP="0085728B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093</w:t>
            </w:r>
          </w:p>
        </w:tc>
      </w:tr>
      <w:tr w:rsidR="00B84C38" w:rsidRPr="00C03C31" w14:paraId="13051DC5" w14:textId="3D92B126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8E0B6E" w14:textId="6A48AB66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CCR6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9594D4F" w14:textId="189A9717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294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1F79B15" w14:textId="7340E794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6557</w:t>
            </w:r>
          </w:p>
        </w:tc>
      </w:tr>
      <w:tr w:rsidR="00B84C38" w:rsidRPr="00C03C31" w14:paraId="7F49CD40" w14:textId="66273A8F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53B754" w14:textId="7C7FA0EA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CCR6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14ACFB2B" w14:textId="720DA97E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B2C5871" w14:textId="683BF2B4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130</w:t>
            </w:r>
          </w:p>
        </w:tc>
      </w:tr>
      <w:tr w:rsidR="00B84C38" w:rsidRPr="00C03C31" w14:paraId="5A97BE9D" w14:textId="00794D05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540729" w14:textId="3596F29A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HNRPLL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BA393ED" w14:textId="0C68C644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05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D6EB162" w14:textId="2DF83A7E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805</w:t>
            </w:r>
          </w:p>
        </w:tc>
      </w:tr>
      <w:tr w:rsidR="00B84C38" w:rsidRPr="00C03C31" w14:paraId="1066509D" w14:textId="4F53FD36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7867DA" w14:textId="0F06DB62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 xml:space="preserve">HNRPLL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834CF5E" w14:textId="495911E9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199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D041354" w14:textId="1888E52E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6890</w:t>
            </w:r>
          </w:p>
        </w:tc>
      </w:tr>
      <w:tr w:rsidR="00B84C38" w:rsidRPr="00C03C31" w14:paraId="44383557" w14:textId="1AA7F2C6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C68CF9" w14:textId="0FB143F9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LEF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51AFD88" w14:textId="0C236786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14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77D1269" w14:textId="57099CA2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416</w:t>
            </w:r>
          </w:p>
        </w:tc>
      </w:tr>
      <w:tr w:rsidR="00B84C38" w:rsidRPr="00C03C31" w14:paraId="2EDD142A" w14:textId="3FD0ED8B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949398" w14:textId="784CBD89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LEF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FEF1DA4" w14:textId="4FFB52DD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07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350D3E0" w14:textId="5640B6F7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672</w:t>
            </w:r>
          </w:p>
        </w:tc>
      </w:tr>
      <w:tr w:rsidR="00B84C38" w:rsidRPr="00C03C31" w14:paraId="7B6A0C49" w14:textId="24FBCB18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DD0E11" w14:textId="616211B0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SATB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A716B62" w14:textId="2CFE58EB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16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C3153D6" w14:textId="5EEA833D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383</w:t>
            </w:r>
          </w:p>
        </w:tc>
      </w:tr>
      <w:tr w:rsidR="00B84C38" w:rsidRPr="00C03C31" w14:paraId="4C8776E6" w14:textId="42D5C0ED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4D9621" w14:textId="28575075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SATB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F854136" w14:textId="1DD4D8CF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105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6238A8F" w14:textId="31D3CD28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370</w:t>
            </w:r>
          </w:p>
        </w:tc>
      </w:tr>
      <w:tr w:rsidR="00B84C38" w:rsidRPr="00C03C31" w14:paraId="6F91E6D3" w14:textId="314CBB8F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3DCC98" w14:textId="45B8B4E6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TCF7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4DEA860" w14:textId="297B2B4B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24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CEE5DD1" w14:textId="1B637F07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6724</w:t>
            </w:r>
          </w:p>
        </w:tc>
      </w:tr>
      <w:tr w:rsidR="00B84C38" w:rsidRPr="00C03C31" w14:paraId="480E19C9" w14:textId="6DB8D214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9B8414" w14:textId="7B89453C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TCF7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5E26E1DC" w14:textId="34EBD4C2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13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4B392A9" w14:textId="0725E3CF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203</w:t>
            </w:r>
          </w:p>
        </w:tc>
      </w:tr>
      <w:tr w:rsidR="00B84C38" w:rsidRPr="00C03C31" w14:paraId="286212C1" w14:textId="14295236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BDEABE" w14:textId="7C5D3B82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ZEB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4E35131" w14:textId="2045A2D1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FAE9A4B" w14:textId="69305735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239</w:t>
            </w:r>
          </w:p>
        </w:tc>
      </w:tr>
      <w:tr w:rsidR="00B84C38" w:rsidRPr="00C03C31" w14:paraId="4EAED971" w14:textId="0EBB08DD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D21A43" w14:textId="1E973910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ZEB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D463D4D" w14:textId="1E4FAE67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AAA9F53" w14:textId="3C0B890F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612</w:t>
            </w:r>
          </w:p>
        </w:tc>
      </w:tr>
      <w:tr w:rsidR="00B84C38" w:rsidRPr="00C03C31" w14:paraId="462DE526" w14:textId="67598B35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F54E32" w14:textId="5D5438B4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IL7R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2C5B487" w14:textId="3A990540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5AB42C8" w14:textId="0B9AA449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662</w:t>
            </w:r>
          </w:p>
        </w:tc>
      </w:tr>
      <w:tr w:rsidR="00B84C38" w:rsidRPr="00C03C31" w14:paraId="60699019" w14:textId="7E62643D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E4A23D" w14:textId="70D7FC46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IL7R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A30A473" w14:textId="18ADC0FC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1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721A2A5" w14:textId="61892F3B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452</w:t>
            </w:r>
          </w:p>
        </w:tc>
      </w:tr>
    </w:tbl>
    <w:p w14:paraId="6732E377" w14:textId="07B8375A" w:rsidR="00325D50" w:rsidRPr="00C03C31" w:rsidRDefault="00325D50" w:rsidP="00325D50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6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5B.</w:t>
      </w:r>
    </w:p>
    <w:tbl>
      <w:tblPr>
        <w:tblStyle w:val="Listentabelle21"/>
        <w:tblW w:w="6457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</w:tblGrid>
      <w:tr w:rsidR="00B84C38" w:rsidRPr="00C03C31" w14:paraId="1417D15E" w14:textId="7B69E766" w:rsidTr="00B84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264D349C" w14:textId="77777777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7AE7F91E" w14:textId="77777777" w:rsidR="00B84C38" w:rsidRPr="00C03C31" w:rsidRDefault="00B84C38" w:rsidP="0063255D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304CF9CC" w14:textId="13133105" w:rsidR="00B84C38" w:rsidRPr="00C03C31" w:rsidRDefault="00B84C38" w:rsidP="0063255D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R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</w:t>
            </w:r>
            <w:r w:rsidRPr="00C03C31">
              <w:rPr>
                <w:rFonts w:ascii="Cambria Math" w:eastAsia="Calibri" w:hAnsi="Cambria Math" w:cs="Cambria Math"/>
                <w:sz w:val="16"/>
                <w:szCs w:val="18"/>
                <w:lang w:val="en-US"/>
              </w:rPr>
              <w:t>≙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η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)</w:t>
            </w:r>
          </w:p>
        </w:tc>
      </w:tr>
      <w:tr w:rsidR="00B84C38" w:rsidRPr="00C03C31" w14:paraId="20889D35" w14:textId="17BEE450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C7B6D9" w14:textId="3963598B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CCL5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8BE8969" w14:textId="178AC466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32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0AA4E40" w14:textId="46B79EF1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058</w:t>
            </w:r>
          </w:p>
        </w:tc>
      </w:tr>
      <w:tr w:rsidR="00B84C38" w:rsidRPr="00C03C31" w14:paraId="747B506C" w14:textId="4DF28258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03B753" w14:textId="13C2AA23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CCL5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D9CAB8E" w14:textId="35CB74BF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17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E6E31DA" w14:textId="1CBE1FEB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004</w:t>
            </w:r>
          </w:p>
        </w:tc>
      </w:tr>
      <w:tr w:rsidR="00B84C38" w:rsidRPr="00C03C31" w14:paraId="01087C72" w14:textId="0F24EDAC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C927AF" w14:textId="00F6FD8F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GNLY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5044681" w14:textId="0825E8AB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011AC36" w14:textId="2BC4BE1A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9851</w:t>
            </w:r>
          </w:p>
        </w:tc>
      </w:tr>
      <w:tr w:rsidR="00B84C38" w:rsidRPr="00C03C31" w14:paraId="6CBFCC4D" w14:textId="297D2901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9AD950" w14:textId="15B0BA61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GNLY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88F98DE" w14:textId="4C01564B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02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7E87AE7" w14:textId="5D069928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018</w:t>
            </w:r>
          </w:p>
        </w:tc>
      </w:tr>
      <w:tr w:rsidR="00B84C38" w:rsidRPr="00C03C31" w14:paraId="3DB1AEA0" w14:textId="6C6F238C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0DA4C1" w14:textId="2367837B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GZMB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776407A" w14:textId="51F4EFD5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287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E946349" w14:textId="1E6AAD3E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6578</w:t>
            </w:r>
          </w:p>
        </w:tc>
      </w:tr>
      <w:tr w:rsidR="00B84C38" w:rsidRPr="00C03C31" w14:paraId="03ACDC90" w14:textId="4A731338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85186C" w14:textId="53785A60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 xml:space="preserve">GZMB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106E171" w14:textId="6E32D5E8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87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0038FB4" w14:textId="0B3A521B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7492</w:t>
            </w:r>
          </w:p>
        </w:tc>
      </w:tr>
      <w:tr w:rsidR="00B84C38" w:rsidRPr="00C03C31" w14:paraId="483E95D4" w14:textId="31CD31D0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9963092" w14:textId="78FEA95E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IFIT3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1D2039E" w14:textId="7C6809D5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33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0E18F2D" w14:textId="5663100E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6443</w:t>
            </w:r>
          </w:p>
        </w:tc>
      </w:tr>
      <w:tr w:rsidR="00B84C38" w:rsidRPr="00C03C31" w14:paraId="709BB748" w14:textId="27E45951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06AFBF" w14:textId="088E05D8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IFIT3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F910209" w14:textId="0CF3FD5A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6382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907F054" w14:textId="689B4CF0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1814</w:t>
            </w:r>
          </w:p>
        </w:tc>
      </w:tr>
      <w:tr w:rsidR="00B84C38" w:rsidRPr="00C03C31" w14:paraId="5A0844E7" w14:textId="7698594E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D32D29" w14:textId="2BBC9872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PRDM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07835DD" w14:textId="396A053D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24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EB7536C" w14:textId="4B0060EC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204</w:t>
            </w:r>
          </w:p>
        </w:tc>
      </w:tr>
      <w:tr w:rsidR="00B84C38" w:rsidRPr="00C03C31" w14:paraId="763163FD" w14:textId="1A056278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4836B3" w14:textId="2E1C9BFE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lastRenderedPageBreak/>
              <w:t>PRDM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F673045" w14:textId="6D415C7A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807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4B3863C" w14:textId="47402C4B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5498</w:t>
            </w:r>
          </w:p>
        </w:tc>
      </w:tr>
      <w:tr w:rsidR="00B84C38" w:rsidRPr="00C03C31" w14:paraId="2793AAFC" w14:textId="0D3DF59D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FD5E9F4" w14:textId="06BF2EAC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TBX2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C7D1806" w14:textId="6E12F2F5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560F649C" w14:textId="29CE9F0C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419</w:t>
            </w:r>
          </w:p>
        </w:tc>
      </w:tr>
      <w:tr w:rsidR="00B84C38" w:rsidRPr="00C03C31" w14:paraId="7EC20CDD" w14:textId="4726B9DB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13581E" w14:textId="70C08494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TBX2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C28572E" w14:textId="1B18E1AB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32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2A56935" w14:textId="2E187776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6471</w:t>
            </w:r>
          </w:p>
        </w:tc>
      </w:tr>
      <w:tr w:rsidR="00B84C38" w:rsidRPr="00C03C31" w14:paraId="4115BBA3" w14:textId="3D1A1A57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7468BA" w14:textId="60514702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ZEB2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0DE29DE3" w14:textId="0307BBE7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32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9CFB9BF" w14:textId="1AF7C570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058</w:t>
            </w:r>
          </w:p>
        </w:tc>
      </w:tr>
      <w:tr w:rsidR="00B84C38" w:rsidRPr="00C03C31" w14:paraId="72D77919" w14:textId="6DFC3E33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CC4197" w14:textId="01D69F28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ZEB2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BFD34D8" w14:textId="6D95831A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17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BE10708" w14:textId="1A116D43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361</w:t>
            </w:r>
          </w:p>
        </w:tc>
      </w:tr>
      <w:tr w:rsidR="00B84C38" w:rsidRPr="00C03C31" w14:paraId="37135E9B" w14:textId="5521644D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4DA0F4" w14:textId="4C8FA9CF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ZNF683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02487A1" w14:textId="7A2E86E6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22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4742745" w14:textId="45095D5E" w:rsidR="00B84C38" w:rsidRPr="00C03C31" w:rsidRDefault="00B84C38" w:rsidP="0063255D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6811</w:t>
            </w:r>
          </w:p>
        </w:tc>
      </w:tr>
      <w:tr w:rsidR="00B84C38" w:rsidRPr="00C03C31" w14:paraId="00BDD856" w14:textId="2FC1F5CA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21204B" w14:textId="112EBC69" w:rsidR="00B84C38" w:rsidRPr="00C03C31" w:rsidRDefault="00B84C38" w:rsidP="0063255D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ZNF683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7AE0E217" w14:textId="7FC112F3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04E8E82" w14:textId="76C01953" w:rsidR="00B84C38" w:rsidRPr="00C03C31" w:rsidRDefault="00B84C38" w:rsidP="0063255D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622</w:t>
            </w:r>
          </w:p>
        </w:tc>
      </w:tr>
      <w:tr w:rsidR="00B84C38" w:rsidRPr="00C03C31" w14:paraId="5C3638D5" w14:textId="5A7E93A8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6D4932E" w14:textId="5D844D62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CX3CR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αβ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141F2B8C" w14:textId="7A7ECEBE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0AD6598D" w14:textId="714C19B3" w:rsidR="00B84C38" w:rsidRPr="00C03C31" w:rsidRDefault="00B84C38" w:rsidP="00325D50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9588</w:t>
            </w:r>
          </w:p>
        </w:tc>
      </w:tr>
      <w:tr w:rsidR="00B84C38" w:rsidRPr="00C03C31" w14:paraId="601E48A1" w14:textId="4BA80037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1D4F5F" w14:textId="24661144" w:rsidR="00B84C38" w:rsidRPr="00C03C31" w:rsidRDefault="00B84C38" w:rsidP="00325D50">
            <w:pPr>
              <w:keepLines/>
              <w:spacing w:before="0" w:after="0"/>
              <w:jc w:val="center"/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i/>
                <w:sz w:val="16"/>
                <w:szCs w:val="14"/>
                <w:lang w:val="en-US"/>
              </w:rPr>
              <w:t>CX3CR1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 </w:t>
            </w:r>
            <w:r w:rsidRPr="00C03C31">
              <w:rPr>
                <w:rFonts w:ascii="Arial" w:eastAsia="Calibri" w:hAnsi="Arial" w:cs="Arial"/>
                <w:b w:val="0"/>
                <w:sz w:val="16"/>
                <w:szCs w:val="14"/>
                <w:lang w:val="en-US"/>
              </w:rPr>
              <w:t>(γδ T cells)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D7ACED1" w14:textId="2C111163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0016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1B5D29EE" w14:textId="6F0B6054" w:rsidR="00B84C38" w:rsidRPr="00C03C31" w:rsidRDefault="00B84C38" w:rsidP="00325D50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8373</w:t>
            </w:r>
          </w:p>
        </w:tc>
      </w:tr>
    </w:tbl>
    <w:p w14:paraId="0E211D2F" w14:textId="77777777" w:rsidR="00325D50" w:rsidRPr="00C03C31" w:rsidRDefault="00325D50" w:rsidP="00325D50">
      <w:pPr>
        <w:rPr>
          <w:rFonts w:ascii="Arial" w:hAnsi="Arial" w:cs="Arial"/>
          <w:sz w:val="22"/>
          <w:szCs w:val="20"/>
          <w:lang w:val="en-US"/>
        </w:rPr>
      </w:pPr>
    </w:p>
    <w:p w14:paraId="790112F8" w14:textId="6C605DF5" w:rsidR="00F47CE7" w:rsidRPr="00C03C31" w:rsidRDefault="00F47CE7" w:rsidP="00F47CE7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7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6.</w:t>
      </w:r>
    </w:p>
    <w:tbl>
      <w:tblPr>
        <w:tblStyle w:val="Listentabelle21"/>
        <w:tblW w:w="6457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</w:tblGrid>
      <w:tr w:rsidR="00C82B02" w:rsidRPr="00C03C31" w14:paraId="0B3F609C" w14:textId="5E1727BA" w:rsidTr="00C82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3941B2B9" w14:textId="77777777" w:rsidR="00C82B02" w:rsidRPr="00C03C31" w:rsidRDefault="00C82B02" w:rsidP="00385A83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28723C26" w14:textId="77777777" w:rsidR="00C82B02" w:rsidRPr="00C03C31" w:rsidRDefault="00C82B02" w:rsidP="00385A83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417A4895" w14:textId="567F170F" w:rsidR="00C82B02" w:rsidRPr="00C03C31" w:rsidRDefault="00C82B02" w:rsidP="00385A83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Partial 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η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</w:p>
        </w:tc>
      </w:tr>
      <w:tr w:rsidR="00C82B02" w:rsidRPr="00C03C31" w14:paraId="72D7BC90" w14:textId="1A52A866" w:rsidTr="00C8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96A0A67" w14:textId="19219A2B" w:rsidR="00C82B02" w:rsidRPr="00C03C31" w:rsidRDefault="00C82B02" w:rsidP="00B84C3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4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/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−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141DE112" w14:textId="0605A181" w:rsidR="00C82B02" w:rsidRPr="00C03C31" w:rsidRDefault="00C82B02" w:rsidP="00B84C3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5950263C" w14:textId="15E51A4F" w:rsidR="00C82B02" w:rsidRPr="00C03C31" w:rsidRDefault="00C82B02" w:rsidP="00B84C3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</w:rPr>
              <w:t>0.6597</w:t>
            </w:r>
          </w:p>
        </w:tc>
      </w:tr>
      <w:tr w:rsidR="00C82B02" w:rsidRPr="00C03C31" w14:paraId="60288CAF" w14:textId="2650D3AE" w:rsidTr="00C82B02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69C850" w14:textId="3CAA5CCF" w:rsidR="00C82B02" w:rsidRPr="00C03C31" w:rsidRDefault="00C82B02" w:rsidP="00B84C3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4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−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/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A368366" w14:textId="211189E9" w:rsidR="00C82B02" w:rsidRPr="00C03C31" w:rsidRDefault="00C82B02" w:rsidP="00B84C3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85BADD5" w14:textId="33032DD4" w:rsidR="00C82B02" w:rsidRPr="00C03C31" w:rsidRDefault="00C82B02" w:rsidP="00B84C3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</w:rPr>
              <w:t>0.8231</w:t>
            </w:r>
          </w:p>
        </w:tc>
      </w:tr>
      <w:tr w:rsidR="00C82B02" w:rsidRPr="00C03C31" w14:paraId="0D212613" w14:textId="6CE590AB" w:rsidTr="00C8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A9FA48" w14:textId="08BDF0B2" w:rsidR="00C82B02" w:rsidRPr="00C03C31" w:rsidRDefault="00C82B02" w:rsidP="00B84C3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4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/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9F3546E" w14:textId="38E48464" w:rsidR="00C82B02" w:rsidRPr="00C03C31" w:rsidRDefault="00C82B02" w:rsidP="00B84C3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76FAC33E" w14:textId="756655C4" w:rsidR="00C82B02" w:rsidRPr="00C03C31" w:rsidRDefault="00C82B02" w:rsidP="00B84C3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0.7218</w:t>
            </w:r>
          </w:p>
        </w:tc>
      </w:tr>
      <w:tr w:rsidR="00C82B02" w:rsidRPr="00C03C31" w14:paraId="34EFC928" w14:textId="1EA63AF4" w:rsidTr="00C82B02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BBE66D1" w14:textId="79BD720E" w:rsidR="00C82B02" w:rsidRPr="00C03C31" w:rsidRDefault="00C82B02" w:rsidP="00B84C3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−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γδ 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27B3771" w14:textId="75C22AD9" w:rsidR="00C82B02" w:rsidRPr="00C03C31" w:rsidRDefault="00C82B02" w:rsidP="00B84C3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0.9240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2C0AC9E3" w14:textId="06F4DD09" w:rsidR="00C82B02" w:rsidRPr="00C03C31" w:rsidRDefault="00C82B02" w:rsidP="00B84C38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</w:rPr>
              <w:t>0.1706</w:t>
            </w:r>
          </w:p>
        </w:tc>
      </w:tr>
      <w:tr w:rsidR="00C82B02" w:rsidRPr="00C03C31" w14:paraId="341BA799" w14:textId="5F5B40EB" w:rsidTr="00C8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E04C624" w14:textId="2D130C90" w:rsidR="00C82B02" w:rsidRPr="00C03C31" w:rsidRDefault="00C82B02" w:rsidP="00B84C38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γδ 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8323F46" w14:textId="342E7FE0" w:rsidR="00C82B02" w:rsidRPr="00C03C31" w:rsidRDefault="00C82B02" w:rsidP="00B84C3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0.1053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4AB2455C" w14:textId="69EE1FED" w:rsidR="00C82B02" w:rsidRPr="00C03C31" w:rsidRDefault="00C82B02" w:rsidP="00B84C38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0.3946</w:t>
            </w:r>
          </w:p>
        </w:tc>
      </w:tr>
    </w:tbl>
    <w:p w14:paraId="0AC36CCE" w14:textId="6DFB6C45" w:rsidR="00A03537" w:rsidRPr="00C03C31" w:rsidRDefault="00A03537" w:rsidP="00A03537">
      <w:pPr>
        <w:rPr>
          <w:rFonts w:ascii="Arial" w:eastAsia="Cambria" w:hAnsi="Arial" w:cs="Arial"/>
          <w:b/>
          <w:sz w:val="20"/>
          <w:lang w:val="en-US"/>
        </w:rPr>
      </w:pPr>
      <w:r w:rsidRPr="00C03C31">
        <w:rPr>
          <w:rFonts w:ascii="Arial" w:eastAsia="Calibri" w:hAnsi="Arial" w:cs="Arial"/>
          <w:b/>
          <w:sz w:val="20"/>
          <w:lang w:val="en-US"/>
        </w:rPr>
        <w:t>Supplementary Table 8.</w:t>
      </w:r>
      <w:r w:rsidRPr="00C03C31">
        <w:rPr>
          <w:rFonts w:ascii="Arial" w:eastAsia="Calibri" w:hAnsi="Arial" w:cs="Arial"/>
          <w:sz w:val="20"/>
          <w:lang w:val="en-US"/>
        </w:rPr>
        <w:t xml:space="preserve"> Statistical effect sizes for data in Figure 8.</w:t>
      </w:r>
    </w:p>
    <w:tbl>
      <w:tblPr>
        <w:tblStyle w:val="Listentabelle21"/>
        <w:tblW w:w="6457" w:type="dxa"/>
        <w:tblLayout w:type="fixed"/>
        <w:tblLook w:val="04A0" w:firstRow="1" w:lastRow="0" w:firstColumn="1" w:lastColumn="0" w:noHBand="0" w:noVBand="1"/>
      </w:tblPr>
      <w:tblGrid>
        <w:gridCol w:w="3267"/>
        <w:gridCol w:w="1595"/>
        <w:gridCol w:w="1595"/>
      </w:tblGrid>
      <w:tr w:rsidR="00B84C38" w:rsidRPr="00C03C31" w14:paraId="3AC26C24" w14:textId="77777777" w:rsidTr="00B84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0631D163" w14:textId="77777777" w:rsidR="00B84C38" w:rsidRPr="00C03C31" w:rsidRDefault="00B84C38" w:rsidP="00066BB4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Comparison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403A7F6F" w14:textId="77777777" w:rsidR="00B84C38" w:rsidRPr="00C03C31" w:rsidRDefault="00B84C38" w:rsidP="00066BB4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595" w:type="dxa"/>
            <w:tcBorders>
              <w:top w:val="nil"/>
              <w:bottom w:val="single" w:sz="12" w:space="0" w:color="404040"/>
            </w:tcBorders>
            <w:noWrap/>
            <w:vAlign w:val="center"/>
          </w:tcPr>
          <w:p w14:paraId="1F378F35" w14:textId="32BF2D09" w:rsidR="00B84C38" w:rsidRPr="00C03C31" w:rsidRDefault="00B84C38" w:rsidP="00066BB4">
            <w:pPr>
              <w:keepLine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  <w:lang w:val="en-US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R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(</w:t>
            </w:r>
            <w:r w:rsidRPr="00C03C31">
              <w:rPr>
                <w:rFonts w:ascii="Cambria Math" w:eastAsia="Calibri" w:hAnsi="Cambria Math" w:cs="Cambria Math"/>
                <w:sz w:val="16"/>
                <w:szCs w:val="18"/>
                <w:lang w:val="en-US"/>
              </w:rPr>
              <w:t>≙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 xml:space="preserve"> η</w:t>
            </w:r>
            <w:r w:rsidRPr="00C03C31">
              <w:rPr>
                <w:rFonts w:ascii="Arial" w:eastAsia="Calibri" w:hAnsi="Arial" w:cs="Arial"/>
                <w:sz w:val="16"/>
                <w:szCs w:val="18"/>
                <w:vertAlign w:val="superscript"/>
                <w:lang w:val="en-US"/>
              </w:rPr>
              <w:t>2</w:t>
            </w:r>
            <w:r w:rsidRPr="00C03C31">
              <w:rPr>
                <w:rFonts w:ascii="Arial" w:eastAsia="Calibri" w:hAnsi="Arial" w:cs="Arial"/>
                <w:sz w:val="16"/>
                <w:szCs w:val="18"/>
                <w:lang w:val="en-US"/>
              </w:rPr>
              <w:t>)</w:t>
            </w:r>
          </w:p>
        </w:tc>
      </w:tr>
      <w:tr w:rsidR="00B84C38" w:rsidRPr="00C03C31" w14:paraId="6E93513A" w14:textId="77777777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BB6C3B" w14:textId="678A89C4" w:rsidR="00B84C38" w:rsidRPr="00C03C31" w:rsidRDefault="00B84C38" w:rsidP="00066BB4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4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/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−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6433F464" w14:textId="426BBE53" w:rsidR="00B84C38" w:rsidRPr="00C03C31" w:rsidRDefault="00B84C38" w:rsidP="00066BB4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8337BD1" w14:textId="1091F47D" w:rsidR="00B84C38" w:rsidRPr="00C03C31" w:rsidRDefault="00B84C38" w:rsidP="00066BB4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</w:rPr>
              <w:t>0.9640</w:t>
            </w:r>
          </w:p>
        </w:tc>
      </w:tr>
      <w:tr w:rsidR="00B84C38" w:rsidRPr="00C03C31" w14:paraId="4B4DF4A6" w14:textId="77777777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A01AE7" w14:textId="0F5402A2" w:rsidR="00B84C38" w:rsidRPr="00C03C31" w:rsidRDefault="00B84C38" w:rsidP="00066BB4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4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−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/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2D34DB13" w14:textId="5074D858" w:rsidR="00B84C38" w:rsidRPr="00C03C31" w:rsidRDefault="00B84C38" w:rsidP="00066BB4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5FC5227F" w14:textId="4F34E658" w:rsidR="00B84C38" w:rsidRPr="00C03C31" w:rsidRDefault="00B84C38" w:rsidP="00066BB4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</w:rPr>
              <w:t>0.8525</w:t>
            </w:r>
          </w:p>
        </w:tc>
      </w:tr>
      <w:tr w:rsidR="00B84C38" w:rsidRPr="00C03C31" w14:paraId="1CDF870F" w14:textId="77777777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AF4FC3" w14:textId="03EDEB58" w:rsidR="00B84C38" w:rsidRPr="00C03C31" w:rsidRDefault="00B84C38" w:rsidP="00066BB4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4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/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β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48939BF2" w14:textId="50C6FC67" w:rsidR="00B84C38" w:rsidRPr="00C03C31" w:rsidRDefault="00B84C38" w:rsidP="00066BB4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1D25DEA" w14:textId="613BCF18" w:rsidR="00B84C38" w:rsidRPr="00C03C31" w:rsidRDefault="00B84C38" w:rsidP="00066BB4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0.9854</w:t>
            </w:r>
          </w:p>
        </w:tc>
      </w:tr>
      <w:tr w:rsidR="00B84C38" w:rsidRPr="00C03C31" w14:paraId="0B22E978" w14:textId="77777777" w:rsidTr="00B84C38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4D1B39" w14:textId="34FB051F" w:rsidR="00B84C38" w:rsidRPr="00C03C31" w:rsidRDefault="00B84C38" w:rsidP="00A03537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−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γδ 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171A2C35" w14:textId="65C54FA5" w:rsidR="00B84C38" w:rsidRPr="00C03C31" w:rsidRDefault="00B84C38" w:rsidP="00A03537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621EA034" w14:textId="43197456" w:rsidR="00B84C38" w:rsidRPr="00C03C31" w:rsidRDefault="00B84C38" w:rsidP="00A03537">
            <w:pPr>
              <w:keepLines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</w:rPr>
              <w:t>0.9976</w:t>
            </w:r>
          </w:p>
        </w:tc>
      </w:tr>
      <w:tr w:rsidR="00B84C38" w:rsidRPr="00C03C31" w14:paraId="7979D4F2" w14:textId="77777777" w:rsidTr="00B8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6A192F" w14:textId="09E82EC6" w:rsidR="00B84C38" w:rsidRPr="00C03C31" w:rsidRDefault="00B84C38" w:rsidP="00A03537">
            <w:pPr>
              <w:keepLines/>
              <w:spacing w:before="0" w:after="0"/>
              <w:jc w:val="center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eastAsia="Calibri" w:hAnsi="Arial" w:cs="Arial"/>
                <w:sz w:val="16"/>
                <w:szCs w:val="14"/>
              </w:rPr>
              <w:t>CD8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>α</w:t>
            </w:r>
            <w:r w:rsidRPr="00C03C31">
              <w:rPr>
                <w:rFonts w:ascii="Arial" w:eastAsia="Calibri" w:hAnsi="Arial" w:cs="Arial"/>
                <w:sz w:val="16"/>
                <w:szCs w:val="14"/>
                <w:vertAlign w:val="superscript"/>
              </w:rPr>
              <w:t>+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 xml:space="preserve"> </w:t>
            </w:r>
            <w:r w:rsidRPr="00C03C31">
              <w:rPr>
                <w:rFonts w:ascii="Arial" w:eastAsia="Calibri" w:hAnsi="Arial" w:cs="Arial"/>
                <w:sz w:val="16"/>
                <w:szCs w:val="14"/>
                <w:lang w:val="en-US"/>
              </w:rPr>
              <w:t xml:space="preserve">γδ </w:t>
            </w:r>
            <w:r w:rsidRPr="00C03C31">
              <w:rPr>
                <w:rFonts w:ascii="Arial" w:eastAsia="Calibri" w:hAnsi="Arial" w:cs="Arial"/>
                <w:sz w:val="16"/>
                <w:szCs w:val="14"/>
              </w:rPr>
              <w:t>T cells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14:paraId="3F551470" w14:textId="686272E4" w:rsidR="00B84C38" w:rsidRPr="00C03C31" w:rsidRDefault="00B84C38" w:rsidP="00A03537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4"/>
              </w:rPr>
            </w:pPr>
            <w:r w:rsidRPr="00C03C31">
              <w:rPr>
                <w:rFonts w:ascii="Arial" w:hAnsi="Arial" w:cs="Arial"/>
                <w:sz w:val="16"/>
                <w:szCs w:val="14"/>
              </w:rPr>
              <w:t>&lt;0.0001</w:t>
            </w:r>
          </w:p>
        </w:tc>
        <w:tc>
          <w:tcPr>
            <w:tcW w:w="1595" w:type="dxa"/>
            <w:shd w:val="clear" w:color="auto" w:fill="FFFFFF"/>
            <w:noWrap/>
            <w:vAlign w:val="center"/>
          </w:tcPr>
          <w:p w14:paraId="3DFDE9E6" w14:textId="0127DCB4" w:rsidR="00B84C38" w:rsidRPr="00C03C31" w:rsidRDefault="00B84C38" w:rsidP="00A03537">
            <w:pPr>
              <w:keepLines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8"/>
              </w:rPr>
            </w:pPr>
            <w:r w:rsidRPr="00C03C31">
              <w:rPr>
                <w:rFonts w:ascii="Arial" w:eastAsia="Calibri" w:hAnsi="Arial" w:cs="Arial"/>
                <w:sz w:val="16"/>
                <w:szCs w:val="18"/>
              </w:rPr>
              <w:t>0.9425</w:t>
            </w:r>
          </w:p>
        </w:tc>
      </w:tr>
    </w:tbl>
    <w:p w14:paraId="63A65CFD" w14:textId="77777777" w:rsidR="00A55D70" w:rsidRPr="00C03C31" w:rsidRDefault="00A55D70" w:rsidP="00F9326E">
      <w:pPr>
        <w:rPr>
          <w:rFonts w:ascii="Arial" w:hAnsi="Arial" w:cs="Arial"/>
          <w:sz w:val="22"/>
          <w:szCs w:val="20"/>
        </w:rPr>
      </w:pPr>
    </w:p>
    <w:sectPr w:rsidR="00A55D70" w:rsidRPr="00C03C31" w:rsidSect="00C03C31">
      <w:footerReference w:type="default" r:id="rId9"/>
      <w:pgSz w:w="11906" w:h="16838"/>
      <w:pgMar w:top="1134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CC5C5" w14:textId="77777777" w:rsidR="00F26242" w:rsidRDefault="00F26242" w:rsidP="000077A9">
      <w:pPr>
        <w:spacing w:after="0" w:line="240" w:lineRule="auto"/>
      </w:pPr>
      <w:r>
        <w:separator/>
      </w:r>
    </w:p>
  </w:endnote>
  <w:endnote w:type="continuationSeparator" w:id="0">
    <w:p w14:paraId="5DA79459" w14:textId="77777777" w:rsidR="00F26242" w:rsidRDefault="00F26242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9B280" w14:textId="234D7DE4" w:rsidR="00F80EAC" w:rsidRPr="00BC382A" w:rsidRDefault="00F80EAC" w:rsidP="00F80EAC">
    <w:pPr>
      <w:pStyle w:val="Fuzeile"/>
      <w:jc w:val="center"/>
      <w:rPr>
        <w:rStyle w:val="IntensiverVerweis"/>
        <w:rFonts w:ascii="Trebuchet MS" w:hAnsi="Trebuchet MS"/>
        <w:b w:val="0"/>
        <w:color w:val="auto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AD56D" w14:textId="77777777" w:rsidR="00F26242" w:rsidRDefault="00F26242" w:rsidP="000077A9">
      <w:pPr>
        <w:spacing w:after="0" w:line="240" w:lineRule="auto"/>
      </w:pPr>
      <w:r>
        <w:separator/>
      </w:r>
    </w:p>
  </w:footnote>
  <w:footnote w:type="continuationSeparator" w:id="0">
    <w:p w14:paraId="5ED05C72" w14:textId="77777777" w:rsidR="00F26242" w:rsidRDefault="00F26242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 w16cid:durableId="1647541598">
    <w:abstractNumId w:val="9"/>
  </w:num>
  <w:num w:numId="2" w16cid:durableId="1896694609">
    <w:abstractNumId w:val="7"/>
  </w:num>
  <w:num w:numId="3" w16cid:durableId="1179344484">
    <w:abstractNumId w:val="6"/>
  </w:num>
  <w:num w:numId="4" w16cid:durableId="592514771">
    <w:abstractNumId w:val="5"/>
  </w:num>
  <w:num w:numId="5" w16cid:durableId="551772312">
    <w:abstractNumId w:val="4"/>
  </w:num>
  <w:num w:numId="6" w16cid:durableId="361977577">
    <w:abstractNumId w:val="8"/>
  </w:num>
  <w:num w:numId="7" w16cid:durableId="950824986">
    <w:abstractNumId w:val="3"/>
  </w:num>
  <w:num w:numId="8" w16cid:durableId="707533849">
    <w:abstractNumId w:val="2"/>
  </w:num>
  <w:num w:numId="9" w16cid:durableId="731656795">
    <w:abstractNumId w:val="1"/>
  </w:num>
  <w:num w:numId="10" w16cid:durableId="627273231">
    <w:abstractNumId w:val="0"/>
  </w:num>
  <w:num w:numId="11" w16cid:durableId="1264649021">
    <w:abstractNumId w:val="10"/>
  </w:num>
  <w:num w:numId="12" w16cid:durableId="30499208">
    <w:abstractNumId w:val="12"/>
  </w:num>
  <w:num w:numId="13" w16cid:durableId="163856320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60824714">
    <w:abstractNumId w:val="13"/>
  </w:num>
  <w:num w:numId="15" w16cid:durableId="1986007431">
    <w:abstractNumId w:val="11"/>
  </w:num>
  <w:num w:numId="16" w16cid:durableId="70179015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42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55FF6"/>
    <w:rsid w:val="001641A5"/>
    <w:rsid w:val="001939C6"/>
    <w:rsid w:val="00194716"/>
    <w:rsid w:val="001A54AF"/>
    <w:rsid w:val="001B159D"/>
    <w:rsid w:val="001B1D8B"/>
    <w:rsid w:val="001C4E57"/>
    <w:rsid w:val="001E121D"/>
    <w:rsid w:val="00242B08"/>
    <w:rsid w:val="00252889"/>
    <w:rsid w:val="002A7369"/>
    <w:rsid w:val="002B5FC9"/>
    <w:rsid w:val="002C492B"/>
    <w:rsid w:val="002C657A"/>
    <w:rsid w:val="002D5757"/>
    <w:rsid w:val="002F4A14"/>
    <w:rsid w:val="00323916"/>
    <w:rsid w:val="00325D50"/>
    <w:rsid w:val="00334BD0"/>
    <w:rsid w:val="0036342F"/>
    <w:rsid w:val="00370071"/>
    <w:rsid w:val="003914ED"/>
    <w:rsid w:val="003B146E"/>
    <w:rsid w:val="003B1C1F"/>
    <w:rsid w:val="003B26D6"/>
    <w:rsid w:val="003C4B01"/>
    <w:rsid w:val="003C7B9C"/>
    <w:rsid w:val="003E4153"/>
    <w:rsid w:val="00454806"/>
    <w:rsid w:val="00456145"/>
    <w:rsid w:val="00497DFD"/>
    <w:rsid w:val="004D6ED4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85429"/>
    <w:rsid w:val="006963AF"/>
    <w:rsid w:val="006C03FD"/>
    <w:rsid w:val="006D2EC9"/>
    <w:rsid w:val="006E52A2"/>
    <w:rsid w:val="0070455C"/>
    <w:rsid w:val="00740991"/>
    <w:rsid w:val="007717EE"/>
    <w:rsid w:val="00772552"/>
    <w:rsid w:val="00787F92"/>
    <w:rsid w:val="007A405F"/>
    <w:rsid w:val="007C577C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8E722B"/>
    <w:rsid w:val="009359AA"/>
    <w:rsid w:val="00937110"/>
    <w:rsid w:val="009501C1"/>
    <w:rsid w:val="00960DB8"/>
    <w:rsid w:val="00974E04"/>
    <w:rsid w:val="0098247E"/>
    <w:rsid w:val="009A1A97"/>
    <w:rsid w:val="009F29BA"/>
    <w:rsid w:val="009F49F4"/>
    <w:rsid w:val="00A03537"/>
    <w:rsid w:val="00A11818"/>
    <w:rsid w:val="00A1585E"/>
    <w:rsid w:val="00A26594"/>
    <w:rsid w:val="00A46E60"/>
    <w:rsid w:val="00A55D70"/>
    <w:rsid w:val="00A7037A"/>
    <w:rsid w:val="00A72AF4"/>
    <w:rsid w:val="00A8038E"/>
    <w:rsid w:val="00AB4B75"/>
    <w:rsid w:val="00AC0841"/>
    <w:rsid w:val="00AC5E1D"/>
    <w:rsid w:val="00AF6183"/>
    <w:rsid w:val="00AF7DA5"/>
    <w:rsid w:val="00B1110C"/>
    <w:rsid w:val="00B152B8"/>
    <w:rsid w:val="00B671B8"/>
    <w:rsid w:val="00B84C38"/>
    <w:rsid w:val="00B90AA4"/>
    <w:rsid w:val="00BB044A"/>
    <w:rsid w:val="00BC382A"/>
    <w:rsid w:val="00BD1703"/>
    <w:rsid w:val="00C03C31"/>
    <w:rsid w:val="00C07CDE"/>
    <w:rsid w:val="00C30A58"/>
    <w:rsid w:val="00C36D38"/>
    <w:rsid w:val="00C4679C"/>
    <w:rsid w:val="00C60F64"/>
    <w:rsid w:val="00C62E91"/>
    <w:rsid w:val="00C65C43"/>
    <w:rsid w:val="00C734CB"/>
    <w:rsid w:val="00C82613"/>
    <w:rsid w:val="00C82B02"/>
    <w:rsid w:val="00CA10CE"/>
    <w:rsid w:val="00CC7EE9"/>
    <w:rsid w:val="00CD77C8"/>
    <w:rsid w:val="00CE254A"/>
    <w:rsid w:val="00CE6484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EF5E95"/>
    <w:rsid w:val="00F006EC"/>
    <w:rsid w:val="00F02C7E"/>
    <w:rsid w:val="00F24318"/>
    <w:rsid w:val="00F257CA"/>
    <w:rsid w:val="00F26242"/>
    <w:rsid w:val="00F47CE7"/>
    <w:rsid w:val="00F55AC6"/>
    <w:rsid w:val="00F673E0"/>
    <w:rsid w:val="00F80EAC"/>
    <w:rsid w:val="00F911EE"/>
    <w:rsid w:val="00F9326E"/>
    <w:rsid w:val="00FB3C05"/>
    <w:rsid w:val="00FE0FCA"/>
    <w:rsid w:val="00FF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7B831A6"/>
  <w15:chartTrackingRefBased/>
  <w15:docId w15:val="{7A89CA1F-CBFD-471F-9D4B-4CDC90F3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40"/>
    <w:qFormat/>
    <w:rsid w:val="00F262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40"/>
    <w:rsid w:val="00F26242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semiHidden/>
    <w:qFormat/>
    <w:rsid w:val="00F262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40"/>
    <w:qFormat/>
    <w:rsid w:val="00F26242"/>
    <w:rPr>
      <w:i/>
      <w:iCs/>
      <w:color w:val="003A77" w:themeColor="accent1" w:themeShade="BF"/>
    </w:rPr>
  </w:style>
  <w:style w:type="table" w:customStyle="1" w:styleId="Listentabelle21">
    <w:name w:val="Listentabelle 21"/>
    <w:basedOn w:val="NormaleTabelle"/>
    <w:next w:val="Listentabelle2"/>
    <w:uiPriority w:val="47"/>
    <w:rsid w:val="00A55D70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2">
    <w:name w:val="List Table 2"/>
    <w:basedOn w:val="NormaleTabelle"/>
    <w:uiPriority w:val="47"/>
    <w:rsid w:val="00A55D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6441EC3B-8313-4902-B5C0-5F91E09009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Schäfer, Alexander</dc:creator>
  <cp:keywords/>
  <dc:description/>
  <cp:lastModifiedBy>Schäfer, Alexander</cp:lastModifiedBy>
  <cp:revision>8</cp:revision>
  <cp:lastPrinted>2020-12-03T11:07:00Z</cp:lastPrinted>
  <dcterms:created xsi:type="dcterms:W3CDTF">2026-05-07T12:32:00Z</dcterms:created>
  <dcterms:modified xsi:type="dcterms:W3CDTF">2026-05-27T10:08:00Z</dcterms:modified>
</cp:coreProperties>
</file>